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EE077" w14:textId="77777777" w:rsidR="00473134" w:rsidRPr="005275EC" w:rsidRDefault="005275EC">
      <w:pPr>
        <w:rPr>
          <w:rFonts w:ascii="Times New Roman" w:hAnsi="Times New Roman" w:cs="Times New Roman"/>
          <w:b/>
          <w:sz w:val="24"/>
          <w:szCs w:val="24"/>
        </w:rPr>
      </w:pPr>
      <w:r w:rsidRPr="005275EC">
        <w:rPr>
          <w:rFonts w:ascii="Times New Roman" w:hAnsi="Times New Roman" w:cs="Times New Roman"/>
          <w:b/>
          <w:sz w:val="24"/>
          <w:szCs w:val="24"/>
        </w:rPr>
        <w:t>Supplementary Table 1. Definition of diseases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0206"/>
      </w:tblGrid>
      <w:tr w:rsidR="005275EC" w:rsidRPr="003565C5" w14:paraId="7A11F8AE" w14:textId="77777777" w:rsidTr="00EF6A4A">
        <w:trPr>
          <w:trHeight w:val="379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0C634FC" w14:textId="77777777" w:rsidR="005275EC" w:rsidRPr="003565C5" w:rsidRDefault="005275EC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b/>
                <w:sz w:val="22"/>
              </w:rPr>
            </w:pPr>
            <w:bookmarkStart w:id="0" w:name="_Hlk23372473"/>
            <w:r w:rsidRPr="003565C5">
              <w:rPr>
                <w:rFonts w:ascii="Times New Roman" w:eastAsia="바탕" w:hAnsi="Times New Roman"/>
                <w:b/>
                <w:sz w:val="22"/>
              </w:rPr>
              <w:t>Diagnosis</w:t>
            </w:r>
          </w:p>
        </w:tc>
        <w:tc>
          <w:tcPr>
            <w:tcW w:w="102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EEB75C6" w14:textId="77777777" w:rsidR="005275EC" w:rsidRPr="003565C5" w:rsidRDefault="005275EC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b/>
                <w:sz w:val="22"/>
              </w:rPr>
            </w:pPr>
            <w:r w:rsidRPr="003565C5">
              <w:rPr>
                <w:rFonts w:ascii="Times New Roman" w:eastAsia="바탕" w:hAnsi="Times New Roman"/>
                <w:b/>
                <w:sz w:val="22"/>
              </w:rPr>
              <w:t>ICD-10-CM code and definition</w:t>
            </w:r>
          </w:p>
        </w:tc>
      </w:tr>
      <w:tr w:rsidR="005275EC" w:rsidRPr="003565C5" w14:paraId="3B53C2F1" w14:textId="77777777" w:rsidTr="00EF6A4A">
        <w:trPr>
          <w:trHeight w:val="380"/>
        </w:trPr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E7E1D8E" w14:textId="77777777" w:rsidR="005275EC" w:rsidRPr="00AB7BAB" w:rsidRDefault="00D54E7A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Hypertrophic cardiomyopathy (</w:t>
            </w:r>
            <w:r w:rsidR="005275EC" w:rsidRPr="00AB7BAB">
              <w:rPr>
                <w:rFonts w:ascii="Times New Roman" w:hAnsi="Times New Roman"/>
                <w:b/>
                <w:sz w:val="22"/>
              </w:rPr>
              <w:t>HCM</w:t>
            </w:r>
            <w:r>
              <w:rPr>
                <w:rFonts w:ascii="Times New Roman" w:hAnsi="Times New Roman"/>
                <w:b/>
                <w:sz w:val="22"/>
              </w:rPr>
              <w:t>)</w:t>
            </w:r>
          </w:p>
        </w:tc>
        <w:tc>
          <w:tcPr>
            <w:tcW w:w="10206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7408B41" w14:textId="77777777" w:rsidR="00D04A56" w:rsidRDefault="00E133CD" w:rsidP="00E133CD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E133CD">
              <w:rPr>
                <w:rFonts w:ascii="Times New Roman" w:eastAsia="바탕" w:hAnsi="Times New Roman"/>
                <w:sz w:val="22"/>
              </w:rPr>
              <w:t>Ad</w:t>
            </w:r>
            <w:r w:rsidR="00D04A56">
              <w:rPr>
                <w:rFonts w:ascii="Times New Roman" w:eastAsia="바탕" w:hAnsi="Times New Roman"/>
                <w:sz w:val="22"/>
              </w:rPr>
              <w:t xml:space="preserve">mission </w:t>
            </w:r>
            <w:r w:rsidR="008F17A0" w:rsidRPr="00D04A56">
              <w:rPr>
                <w:rFonts w:ascii="Times New Roman" w:eastAsia="바탕" w:hAnsi="Times New Roman"/>
                <w:sz w:val="22"/>
              </w:rPr>
              <w:t xml:space="preserve">≥1 </w:t>
            </w:r>
            <w:r w:rsidR="00D04A56">
              <w:rPr>
                <w:rFonts w:ascii="Times New Roman" w:eastAsia="바탕" w:hAnsi="Times New Roman"/>
                <w:sz w:val="22"/>
              </w:rPr>
              <w:t>or outpatient clinic ≥1</w:t>
            </w:r>
          </w:p>
          <w:p w14:paraId="322B1F12" w14:textId="77777777" w:rsidR="005275EC" w:rsidRPr="003565C5" w:rsidRDefault="005275EC" w:rsidP="00E133CD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565C5">
              <w:rPr>
                <w:rFonts w:ascii="Times New Roman" w:eastAsia="바탕" w:hAnsi="Times New Roman"/>
                <w:sz w:val="22"/>
              </w:rPr>
              <w:t>I421; obstructive hypertrophic cardiomyopathy or I422; other hypertrophic cardiomyopathy (nonobstructive hypertrophic cardiomyopathy); and the RID code of V127; cardiomyopathy-related diseases</w:t>
            </w:r>
          </w:p>
        </w:tc>
      </w:tr>
      <w:tr w:rsidR="00AB7BAB" w:rsidRPr="003565C5" w14:paraId="4E4B0ED6" w14:textId="77777777" w:rsidTr="00EF6A4A">
        <w:trPr>
          <w:trHeight w:val="380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76A6362" w14:textId="77777777" w:rsidR="00AB7BAB" w:rsidRPr="00AB7BAB" w:rsidRDefault="00AB7BAB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B7BAB">
              <w:rPr>
                <w:rFonts w:ascii="Times New Roman" w:hAnsi="Times New Roman" w:hint="eastAsia"/>
                <w:sz w:val="22"/>
              </w:rPr>
              <w:t xml:space="preserve"> ICD implantation</w:t>
            </w:r>
          </w:p>
        </w:tc>
        <w:tc>
          <w:tcPr>
            <w:tcW w:w="10206" w:type="dxa"/>
            <w:tcBorders>
              <w:left w:val="nil"/>
              <w:right w:val="nil"/>
            </w:tcBorders>
            <w:vAlign w:val="center"/>
          </w:tcPr>
          <w:p w14:paraId="6773532F" w14:textId="77777777" w:rsidR="00AB7BAB" w:rsidRPr="003565C5" w:rsidRDefault="00AB7BAB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>
              <w:rPr>
                <w:rFonts w:ascii="Times New Roman" w:eastAsia="바탕" w:hAnsi="Times New Roman" w:hint="eastAsia"/>
                <w:sz w:val="22"/>
              </w:rPr>
              <w:t>Z950</w:t>
            </w:r>
          </w:p>
        </w:tc>
      </w:tr>
      <w:tr w:rsidR="00AB7BAB" w:rsidRPr="003565C5" w14:paraId="49717F14" w14:textId="77777777" w:rsidTr="00EF6A4A">
        <w:trPr>
          <w:trHeight w:val="380"/>
        </w:trPr>
        <w:tc>
          <w:tcPr>
            <w:tcW w:w="340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084FCA3" w14:textId="77777777" w:rsidR="00AB7BAB" w:rsidRPr="00AB7BAB" w:rsidRDefault="00AB7BAB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AB7BAB">
              <w:rPr>
                <w:rFonts w:ascii="Times New Roman" w:hAnsi="Times New Roman" w:hint="eastAsia"/>
                <w:sz w:val="22"/>
              </w:rPr>
              <w:t xml:space="preserve"> Septal myectomy</w:t>
            </w:r>
          </w:p>
        </w:tc>
        <w:tc>
          <w:tcPr>
            <w:tcW w:w="102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DCCB55" w14:textId="77777777" w:rsidR="00AB7BAB" w:rsidRPr="003565C5" w:rsidRDefault="00AB7BAB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>
              <w:rPr>
                <w:rFonts w:ascii="Times New Roman" w:eastAsia="바탕" w:hAnsi="Times New Roman" w:hint="eastAsia"/>
                <w:sz w:val="22"/>
              </w:rPr>
              <w:t>O1825</w:t>
            </w:r>
          </w:p>
        </w:tc>
      </w:tr>
      <w:tr w:rsidR="005275EC" w:rsidRPr="003565C5" w14:paraId="21D70204" w14:textId="77777777" w:rsidTr="00EF6A4A">
        <w:trPr>
          <w:trHeight w:val="380"/>
        </w:trPr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24FE34" w14:textId="77777777" w:rsidR="005275EC" w:rsidRPr="00AB7BAB" w:rsidRDefault="00AB7BAB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AB7BAB">
              <w:rPr>
                <w:rFonts w:ascii="Times New Roman" w:hAnsi="Times New Roman" w:hint="eastAsia"/>
                <w:b/>
                <w:sz w:val="22"/>
              </w:rPr>
              <w:t>Delivery</w:t>
            </w:r>
          </w:p>
        </w:tc>
        <w:tc>
          <w:tcPr>
            <w:tcW w:w="1020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38E5DD" w14:textId="77777777" w:rsidR="005275EC" w:rsidRPr="003565C5" w:rsidRDefault="005275EC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</w:p>
        </w:tc>
      </w:tr>
      <w:tr w:rsidR="00AB7BAB" w:rsidRPr="003F00B6" w14:paraId="456E668D" w14:textId="77777777" w:rsidTr="00EF6A4A">
        <w:trPr>
          <w:trHeight w:val="380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07505CE" w14:textId="77777777" w:rsidR="00AB7BAB" w:rsidRPr="003F00B6" w:rsidRDefault="00AB7BAB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3F00B6">
              <w:rPr>
                <w:rFonts w:ascii="Times New Roman" w:hAnsi="Times New Roman" w:hint="eastAsia"/>
                <w:sz w:val="22"/>
              </w:rPr>
              <w:t xml:space="preserve"> Vaginal delivery</w:t>
            </w:r>
          </w:p>
        </w:tc>
        <w:tc>
          <w:tcPr>
            <w:tcW w:w="10206" w:type="dxa"/>
            <w:tcBorders>
              <w:left w:val="nil"/>
              <w:right w:val="nil"/>
            </w:tcBorders>
            <w:vAlign w:val="center"/>
          </w:tcPr>
          <w:p w14:paraId="346C9A76" w14:textId="77777777" w:rsidR="00AB7BAB" w:rsidRPr="003F00B6" w:rsidRDefault="00AB7BAB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sz w:val="22"/>
              </w:rPr>
              <w:t>O82</w:t>
            </w:r>
            <w:r w:rsidRPr="003F00B6">
              <w:rPr>
                <w:rFonts w:ascii="Times New Roman" w:eastAsia="바탕" w:hAnsi="Times New Roman"/>
                <w:sz w:val="22"/>
              </w:rPr>
              <w:t xml:space="preserve"> (O820-P829), O842</w:t>
            </w:r>
          </w:p>
        </w:tc>
      </w:tr>
      <w:tr w:rsidR="00AB7BAB" w:rsidRPr="003F00B6" w14:paraId="2931C298" w14:textId="77777777" w:rsidTr="00EF6A4A">
        <w:trPr>
          <w:trHeight w:val="380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10637" w14:textId="77777777" w:rsidR="00AB7BAB" w:rsidRPr="003F00B6" w:rsidRDefault="00AB7BAB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3F00B6">
              <w:rPr>
                <w:rFonts w:ascii="Times New Roman" w:hAnsi="Times New Roman" w:hint="eastAsia"/>
                <w:sz w:val="22"/>
              </w:rPr>
              <w:t xml:space="preserve"> Cesarean section</w:t>
            </w:r>
          </w:p>
        </w:tc>
        <w:tc>
          <w:tcPr>
            <w:tcW w:w="102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84167" w14:textId="77777777" w:rsidR="00AB7BAB" w:rsidRPr="003F00B6" w:rsidRDefault="00AB7BAB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sz w:val="22"/>
              </w:rPr>
              <w:t>O80 (</w:t>
            </w:r>
            <w:r w:rsidRPr="003F00B6">
              <w:rPr>
                <w:rFonts w:ascii="Times New Roman" w:eastAsia="바탕" w:hAnsi="Times New Roman"/>
                <w:sz w:val="22"/>
              </w:rPr>
              <w:t>O800-O809), O81(O810-O815), O83(O830-O839), O840, O841</w:t>
            </w:r>
          </w:p>
        </w:tc>
      </w:tr>
      <w:tr w:rsidR="00AB7BAB" w:rsidRPr="003F00B6" w14:paraId="5E8B2A72" w14:textId="77777777" w:rsidTr="00EF6A4A">
        <w:trPr>
          <w:trHeight w:val="380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030134" w14:textId="77777777" w:rsidR="00AB7BAB" w:rsidRPr="003F00B6" w:rsidRDefault="00AB7BAB" w:rsidP="00EC7561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3F00B6">
              <w:rPr>
                <w:rFonts w:ascii="Times New Roman" w:hAnsi="Times New Roman" w:hint="eastAsia"/>
                <w:b/>
                <w:sz w:val="22"/>
              </w:rPr>
              <w:t>Comorbidities</w:t>
            </w:r>
          </w:p>
        </w:tc>
        <w:tc>
          <w:tcPr>
            <w:tcW w:w="1020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22CBE" w14:textId="77777777" w:rsidR="00AB7BAB" w:rsidRPr="003F00B6" w:rsidRDefault="00FB2EB8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/>
                <w:sz w:val="22"/>
              </w:rPr>
              <w:t>Admission ≥1 or outpatient clinic ≥2</w:t>
            </w:r>
          </w:p>
        </w:tc>
      </w:tr>
      <w:tr w:rsidR="005275EC" w:rsidRPr="003F00B6" w14:paraId="1DC92B60" w14:textId="77777777" w:rsidTr="00EF6A4A">
        <w:trPr>
          <w:trHeight w:val="283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BE844D0" w14:textId="77777777" w:rsidR="005275EC" w:rsidRPr="003F00B6" w:rsidRDefault="005275EC" w:rsidP="00EC7561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F00B6">
              <w:rPr>
                <w:rFonts w:ascii="Times New Roman" w:hAnsi="Times New Roman"/>
                <w:sz w:val="22"/>
              </w:rPr>
              <w:t>Hypertension</w:t>
            </w:r>
          </w:p>
        </w:tc>
        <w:tc>
          <w:tcPr>
            <w:tcW w:w="1020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A49A88" w14:textId="77777777" w:rsidR="005275EC" w:rsidRPr="003F00B6" w:rsidRDefault="005275EC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/>
                <w:sz w:val="22"/>
              </w:rPr>
              <w:t>I10-I13, I15; and minimum one pre</w:t>
            </w:r>
            <w:r w:rsidRPr="003F00B6">
              <w:rPr>
                <w:rFonts w:ascii="Times New Roman" w:eastAsia="바탕" w:hAnsi="Times New Roman"/>
                <w:color w:val="000000"/>
                <w:sz w:val="22"/>
              </w:rPr>
              <w:t>scription of anti-hypertensive drug (thiazide, loop diuretics, aldosterone antagonist, alpha-/beta-blocker, calcium-channel blocker, angiotensin-converting enzyme inhibitor, and angiotensin II receptor blocker).</w:t>
            </w:r>
          </w:p>
        </w:tc>
      </w:tr>
      <w:tr w:rsidR="005275EC" w:rsidRPr="003F00B6" w14:paraId="02ED80C4" w14:textId="77777777" w:rsidTr="00EF6A4A">
        <w:trPr>
          <w:trHeight w:val="283"/>
        </w:trPr>
        <w:tc>
          <w:tcPr>
            <w:tcW w:w="3402" w:type="dxa"/>
            <w:vAlign w:val="center"/>
            <w:hideMark/>
          </w:tcPr>
          <w:p w14:paraId="4991BECB" w14:textId="77777777" w:rsidR="005275EC" w:rsidRPr="003F00B6" w:rsidRDefault="005275EC" w:rsidP="00EC7561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F00B6">
              <w:rPr>
                <w:rFonts w:ascii="Times New Roman" w:hAnsi="Times New Roman"/>
                <w:sz w:val="22"/>
              </w:rPr>
              <w:t>Diabetes mellitus</w:t>
            </w:r>
          </w:p>
        </w:tc>
        <w:tc>
          <w:tcPr>
            <w:tcW w:w="10206" w:type="dxa"/>
            <w:vAlign w:val="center"/>
            <w:hideMark/>
          </w:tcPr>
          <w:p w14:paraId="77513F12" w14:textId="77777777" w:rsidR="005275EC" w:rsidRPr="003F00B6" w:rsidRDefault="005275EC" w:rsidP="00EC7561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/>
                <w:sz w:val="22"/>
              </w:rPr>
              <w:t xml:space="preserve">E11-E14; and minimum one prescription of anti-diabetic drugs (sulfonylureas, metformin, meglitinides, thiazolidinediones, dipeptidyl peptidase-4 inhibitors, α-glucosidase inhibitors, </w:t>
            </w:r>
            <w:r w:rsidR="00D04A56" w:rsidRPr="003F00B6">
              <w:rPr>
                <w:rFonts w:ascii="Times New Roman" w:eastAsia="바탕" w:hAnsi="Times New Roman"/>
                <w:sz w:val="22"/>
              </w:rPr>
              <w:t xml:space="preserve">SGLT2-inhibitor, GLP-1 agonist, </w:t>
            </w:r>
            <w:r w:rsidRPr="003F00B6">
              <w:rPr>
                <w:rFonts w:ascii="Times New Roman" w:eastAsia="바탕" w:hAnsi="Times New Roman"/>
                <w:sz w:val="22"/>
              </w:rPr>
              <w:t>and insulin).</w:t>
            </w:r>
          </w:p>
        </w:tc>
      </w:tr>
      <w:tr w:rsidR="005275EC" w:rsidRPr="003F00B6" w14:paraId="28366082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6C718FFB" w14:textId="77777777" w:rsidR="005275EC" w:rsidRPr="003F00B6" w:rsidRDefault="005275EC" w:rsidP="00EC7561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Atrial fibrillation</w:t>
            </w:r>
            <w:r w:rsidR="00EF6A4A"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 (AF)</w:t>
            </w:r>
          </w:p>
        </w:tc>
        <w:tc>
          <w:tcPr>
            <w:tcW w:w="10206" w:type="dxa"/>
            <w:vAlign w:val="center"/>
          </w:tcPr>
          <w:p w14:paraId="5BAD738A" w14:textId="77777777" w:rsidR="005275EC" w:rsidRPr="003F00B6" w:rsidRDefault="00EF6A4A" w:rsidP="00EC7561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/>
                <w:kern w:val="24"/>
                <w:sz w:val="22"/>
              </w:rPr>
              <w:t>I480-484, I489, I47.2, I49.0-49.4</w:t>
            </w:r>
          </w:p>
        </w:tc>
      </w:tr>
      <w:tr w:rsidR="00AB7BAB" w:rsidRPr="003F00B6" w14:paraId="53EB9DE9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492119DE" w14:textId="77777777" w:rsidR="00AB7BAB" w:rsidRPr="003F00B6" w:rsidRDefault="00AB7BAB" w:rsidP="00EC7561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Heart Failure</w:t>
            </w:r>
            <w:r w:rsidR="00EF6A4A"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 (HF)</w:t>
            </w:r>
          </w:p>
        </w:tc>
        <w:tc>
          <w:tcPr>
            <w:tcW w:w="10206" w:type="dxa"/>
            <w:vAlign w:val="center"/>
          </w:tcPr>
          <w:p w14:paraId="15EA2DCC" w14:textId="77777777" w:rsidR="00AB7BAB" w:rsidRPr="003F00B6" w:rsidRDefault="00AB7BAB" w:rsidP="00EC7561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I50</w:t>
            </w:r>
          </w:p>
        </w:tc>
      </w:tr>
      <w:tr w:rsidR="00AB7BAB" w:rsidRPr="003F00B6" w14:paraId="2D9FB2B5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1115D355" w14:textId="77777777" w:rsidR="00AB7BAB" w:rsidRPr="003F00B6" w:rsidRDefault="00AB7BAB" w:rsidP="00EC7561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Ventricular tachycardia</w:t>
            </w:r>
            <w:r w:rsidR="00EF6A4A"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 (VT)</w:t>
            </w:r>
          </w:p>
        </w:tc>
        <w:tc>
          <w:tcPr>
            <w:tcW w:w="10206" w:type="dxa"/>
            <w:vAlign w:val="center"/>
          </w:tcPr>
          <w:p w14:paraId="0D5915A2" w14:textId="77777777" w:rsidR="00AB7BAB" w:rsidRPr="003F00B6" w:rsidRDefault="00AB7BAB" w:rsidP="00EC7561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I47.2</w:t>
            </w:r>
          </w:p>
        </w:tc>
      </w:tr>
      <w:tr w:rsidR="00FB2EB8" w:rsidRPr="003F00B6" w14:paraId="73E9FC94" w14:textId="77777777" w:rsidTr="00EF6A4A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2978ED6" w14:textId="77777777" w:rsidR="00FB2EB8" w:rsidRPr="003F00B6" w:rsidRDefault="00FB2EB8" w:rsidP="00FB2EB8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hAnsi="Times New Roman"/>
                <w:sz w:val="22"/>
              </w:rPr>
            </w:pPr>
            <w:r w:rsidRPr="003F00B6">
              <w:rPr>
                <w:rFonts w:ascii="Times New Roman" w:hAnsi="Times New Roman"/>
                <w:sz w:val="22"/>
              </w:rPr>
              <w:t>Stroke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center"/>
          </w:tcPr>
          <w:p w14:paraId="6B4F93B6" w14:textId="77777777" w:rsidR="00FB2EB8" w:rsidRPr="003F00B6" w:rsidRDefault="00FB2EB8" w:rsidP="00FB2EB8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/>
                <w:sz w:val="22"/>
              </w:rPr>
              <w:t>I63 or I64 and HA441, 451, 461, 851; and admission with Brain CT</w:t>
            </w:r>
          </w:p>
          <w:p w14:paraId="66E2A380" w14:textId="77777777" w:rsidR="00FB2EB8" w:rsidRPr="003F00B6" w:rsidRDefault="00FB2EB8" w:rsidP="00FB2EB8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/>
                <w:sz w:val="22"/>
              </w:rPr>
              <w:t>I63 or I64 and HE101, 201, 301, 401, 501; and admission with Brain MRI</w:t>
            </w:r>
          </w:p>
          <w:p w14:paraId="1FA76568" w14:textId="77777777" w:rsidR="00BD5CC2" w:rsidRPr="003F00B6" w:rsidRDefault="00BD5CC2" w:rsidP="00FB2EB8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</w:p>
        </w:tc>
      </w:tr>
      <w:tr w:rsidR="00FB2EB8" w:rsidRPr="003F00B6" w14:paraId="27E9451F" w14:textId="77777777" w:rsidTr="00EF6A4A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28BA3A3" w14:textId="77777777" w:rsidR="00FB2EB8" w:rsidRPr="003F00B6" w:rsidRDefault="00FB2EB8" w:rsidP="00FB2EB8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3F00B6">
              <w:rPr>
                <w:rFonts w:ascii="Times New Roman" w:hAnsi="Times New Roman" w:hint="eastAsia"/>
                <w:b/>
                <w:sz w:val="22"/>
              </w:rPr>
              <w:lastRenderedPageBreak/>
              <w:t>Cardiac Outcomes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center"/>
          </w:tcPr>
          <w:p w14:paraId="72119760" w14:textId="77777777" w:rsidR="00FB2EB8" w:rsidRPr="003F00B6" w:rsidRDefault="00FB2EB8" w:rsidP="00FB2EB8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b/>
                <w:sz w:val="22"/>
              </w:rPr>
            </w:pPr>
          </w:p>
        </w:tc>
      </w:tr>
      <w:tr w:rsidR="00FB2EB8" w:rsidRPr="003F00B6" w14:paraId="1502EEF2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3B0D8ADB" w14:textId="77777777" w:rsidR="00FB2EB8" w:rsidRPr="003F00B6" w:rsidRDefault="000F4CE5" w:rsidP="00A16EAE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Hospitalization </w:t>
            </w:r>
            <w:r w:rsidR="00A16EAE"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for HF</w:t>
            </w:r>
          </w:p>
        </w:tc>
        <w:tc>
          <w:tcPr>
            <w:tcW w:w="10206" w:type="dxa"/>
            <w:vAlign w:val="center"/>
          </w:tcPr>
          <w:p w14:paraId="1194D02C" w14:textId="77777777" w:rsidR="00FB2EB8" w:rsidRPr="003F00B6" w:rsidRDefault="00EF6A4A" w:rsidP="00EF6A4A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I50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 xml:space="preserve">; and </w:t>
            </w:r>
            <w:r w:rsidRPr="003F00B6">
              <w:rPr>
                <w:rFonts w:ascii="Times New Roman" w:eastAsia="바탕" w:hAnsi="Times New Roman"/>
                <w:sz w:val="22"/>
              </w:rPr>
              <w:t>admission ≥1</w:t>
            </w:r>
          </w:p>
        </w:tc>
      </w:tr>
      <w:tr w:rsidR="00EF6A4A" w:rsidRPr="003F00B6" w14:paraId="3E7329A0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2C956DEA" w14:textId="77777777" w:rsidR="00EF6A4A" w:rsidRPr="003F00B6" w:rsidRDefault="000F4CE5" w:rsidP="00FB2EB8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Hospitalization</w:t>
            </w:r>
            <w:r w:rsidR="00A16EAE"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 for AF</w:t>
            </w:r>
          </w:p>
        </w:tc>
        <w:tc>
          <w:tcPr>
            <w:tcW w:w="10206" w:type="dxa"/>
            <w:vAlign w:val="center"/>
          </w:tcPr>
          <w:p w14:paraId="7BA68617" w14:textId="77777777" w:rsidR="00EF6A4A" w:rsidRPr="003F00B6" w:rsidRDefault="00EF6A4A" w:rsidP="00FB2EB8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/>
                <w:kern w:val="24"/>
                <w:sz w:val="22"/>
              </w:rPr>
              <w:t>I480-484, I489, I47.2, I49.0-49.4; and admission</w:t>
            </w:r>
            <w:r w:rsidRPr="003F00B6">
              <w:rPr>
                <w:rFonts w:ascii="Times New Roman" w:eastAsia="바탕" w:hAnsi="Times New Roman"/>
                <w:sz w:val="22"/>
              </w:rPr>
              <w:t>≥1</w:t>
            </w:r>
          </w:p>
        </w:tc>
      </w:tr>
      <w:tr w:rsidR="00EF6A4A" w:rsidRPr="003F00B6" w14:paraId="18CB7EEE" w14:textId="77777777" w:rsidTr="001A7016">
        <w:trPr>
          <w:trHeight w:val="283"/>
        </w:trPr>
        <w:tc>
          <w:tcPr>
            <w:tcW w:w="3402" w:type="dxa"/>
            <w:vAlign w:val="center"/>
          </w:tcPr>
          <w:p w14:paraId="6310AFF9" w14:textId="77777777" w:rsidR="00D54E7A" w:rsidRPr="003F00B6" w:rsidRDefault="000F4CE5" w:rsidP="00A4254A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Hospitalization</w:t>
            </w:r>
            <w:r w:rsidR="00A16EAE"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 xml:space="preserve"> for VT</w:t>
            </w:r>
          </w:p>
        </w:tc>
        <w:tc>
          <w:tcPr>
            <w:tcW w:w="10206" w:type="dxa"/>
            <w:vAlign w:val="center"/>
          </w:tcPr>
          <w:p w14:paraId="123BBCED" w14:textId="77777777" w:rsidR="00D54E7A" w:rsidRPr="00A4254A" w:rsidRDefault="00EF6A4A" w:rsidP="00FB2EB8">
            <w:pPr>
              <w:wordWrap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I47.2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; and admission</w:t>
            </w:r>
            <w:r w:rsidRPr="003F00B6">
              <w:rPr>
                <w:rFonts w:ascii="Times New Roman" w:eastAsia="바탕" w:hAnsi="Times New Roman"/>
                <w:sz w:val="22"/>
              </w:rPr>
              <w:t>≥1</w:t>
            </w:r>
          </w:p>
        </w:tc>
      </w:tr>
      <w:tr w:rsidR="00EF6A4A" w:rsidRPr="003F00B6" w14:paraId="5A9F38E6" w14:textId="77777777" w:rsidTr="001A7016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51D13817" w14:textId="77777777" w:rsidR="00EF6A4A" w:rsidRPr="003F00B6" w:rsidRDefault="00EF6A4A" w:rsidP="00EF6A4A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Thromboembolic events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center"/>
          </w:tcPr>
          <w:p w14:paraId="6261BD12" w14:textId="77777777" w:rsidR="00EF6A4A" w:rsidRPr="003F00B6" w:rsidRDefault="00EF6A4A" w:rsidP="00EF6A4A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/>
                <w:kern w:val="24"/>
                <w:sz w:val="22"/>
              </w:rPr>
              <w:t xml:space="preserve">I63, I64, I26, O88.13; </w:t>
            </w:r>
            <w:r w:rsidRPr="003F00B6">
              <w:rPr>
                <w:rFonts w:ascii="Times New Roman" w:eastAsia="바탕" w:hAnsi="Times New Roman"/>
                <w:sz w:val="22"/>
              </w:rPr>
              <w:t>Admission ≥1 or outpatient clinic≥1</w:t>
            </w:r>
          </w:p>
        </w:tc>
      </w:tr>
      <w:tr w:rsidR="00A16EAE" w:rsidRPr="003F00B6" w14:paraId="22F2C807" w14:textId="77777777" w:rsidTr="001A7016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956B5D5" w14:textId="77777777" w:rsidR="00A16EAE" w:rsidRPr="003F00B6" w:rsidRDefault="00A16EAE" w:rsidP="00A16EAE">
            <w:pPr>
              <w:pStyle w:val="a4"/>
              <w:wordWrap/>
              <w:spacing w:line="360" w:lineRule="auto"/>
              <w:jc w:val="left"/>
              <w:rPr>
                <w:rFonts w:ascii="Times New Roman" w:eastAsia="Arial Unicode MS" w:hAnsi="Times New Roman"/>
                <w:b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/>
                <w:bCs/>
                <w:kern w:val="24"/>
                <w:sz w:val="22"/>
              </w:rPr>
              <w:t>Obstetrical Outcomes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center"/>
          </w:tcPr>
          <w:p w14:paraId="7E8A83E4" w14:textId="77777777" w:rsidR="00A16EAE" w:rsidRPr="003F00B6" w:rsidRDefault="00A16EAE" w:rsidP="00D54E7A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3F00B6">
              <w:rPr>
                <w:rFonts w:ascii="Times New Roman" w:eastAsia="바탕" w:hAnsi="Times New Roman"/>
                <w:sz w:val="22"/>
              </w:rPr>
              <w:t>Admission ≥1 or outpatient clinic ≥</w:t>
            </w:r>
            <w:r w:rsidR="00D54E7A" w:rsidRPr="003F00B6">
              <w:rPr>
                <w:rFonts w:ascii="Times New Roman" w:eastAsia="바탕" w:hAnsi="Times New Roman"/>
                <w:sz w:val="22"/>
              </w:rPr>
              <w:t>2</w:t>
            </w:r>
          </w:p>
        </w:tc>
      </w:tr>
      <w:tr w:rsidR="00A16EAE" w:rsidRPr="003F00B6" w14:paraId="6F38BFDE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56F0744E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P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reeclampsia</w:t>
            </w:r>
          </w:p>
        </w:tc>
        <w:tc>
          <w:tcPr>
            <w:tcW w:w="10206" w:type="dxa"/>
            <w:vAlign w:val="center"/>
          </w:tcPr>
          <w:p w14:paraId="61AAC447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14 (O140-O149)</w:t>
            </w:r>
          </w:p>
        </w:tc>
      </w:tr>
      <w:tr w:rsidR="00A16EAE" w:rsidRPr="003F00B6" w14:paraId="4038CA5D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6F258CF3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G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estational hypertension</w:t>
            </w:r>
          </w:p>
        </w:tc>
        <w:tc>
          <w:tcPr>
            <w:tcW w:w="10206" w:type="dxa"/>
            <w:vAlign w:val="center"/>
          </w:tcPr>
          <w:p w14:paraId="0E9D364C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13</w:t>
            </w:r>
          </w:p>
        </w:tc>
      </w:tr>
      <w:tr w:rsidR="00A16EAE" w:rsidRPr="003F00B6" w14:paraId="568CEE9D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5DB839EF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G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estational diabetes mellitus</w:t>
            </w:r>
          </w:p>
        </w:tc>
        <w:tc>
          <w:tcPr>
            <w:tcW w:w="10206" w:type="dxa"/>
            <w:vAlign w:val="center"/>
          </w:tcPr>
          <w:p w14:paraId="7F937218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244</w:t>
            </w:r>
          </w:p>
        </w:tc>
      </w:tr>
      <w:tr w:rsidR="00A16EAE" w:rsidRPr="003F00B6" w14:paraId="2BF1C369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77AAEC73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P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lacenta previa</w:t>
            </w:r>
          </w:p>
        </w:tc>
        <w:tc>
          <w:tcPr>
            <w:tcW w:w="10206" w:type="dxa"/>
            <w:vAlign w:val="center"/>
          </w:tcPr>
          <w:p w14:paraId="733DFBCC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44 (O440-O441)</w:t>
            </w:r>
          </w:p>
        </w:tc>
      </w:tr>
      <w:tr w:rsidR="00A16EAE" w:rsidRPr="003F00B6" w14:paraId="707BB1E1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74E2682F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O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bstructive labor</w:t>
            </w:r>
          </w:p>
        </w:tc>
        <w:tc>
          <w:tcPr>
            <w:tcW w:w="10206" w:type="dxa"/>
            <w:vAlign w:val="center"/>
          </w:tcPr>
          <w:p w14:paraId="2CC3D97F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64-O66 (O640-O669)</w:t>
            </w:r>
          </w:p>
        </w:tc>
      </w:tr>
      <w:tr w:rsidR="00A16EAE" w:rsidRPr="003F00B6" w14:paraId="5759906F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5463EF49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A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bruptio placentae</w:t>
            </w:r>
          </w:p>
        </w:tc>
        <w:tc>
          <w:tcPr>
            <w:tcW w:w="10206" w:type="dxa"/>
            <w:vAlign w:val="center"/>
          </w:tcPr>
          <w:p w14:paraId="18DFA8C0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45 (O450-O459)</w:t>
            </w:r>
          </w:p>
        </w:tc>
      </w:tr>
      <w:tr w:rsidR="00A16EAE" w:rsidRPr="003F00B6" w14:paraId="5033AAE5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2206E57E" w14:textId="77777777" w:rsidR="00A16EAE" w:rsidRPr="003F00B6" w:rsidRDefault="00A16EAE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I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ntrauterine growth retardation</w:t>
            </w:r>
          </w:p>
        </w:tc>
        <w:tc>
          <w:tcPr>
            <w:tcW w:w="10206" w:type="dxa"/>
            <w:vAlign w:val="center"/>
          </w:tcPr>
          <w:p w14:paraId="7D9ECD37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365</w:t>
            </w:r>
          </w:p>
        </w:tc>
      </w:tr>
      <w:tr w:rsidR="00D60F8A" w:rsidRPr="003F00B6" w14:paraId="4F6C9028" w14:textId="77777777" w:rsidTr="00EF6A4A">
        <w:trPr>
          <w:trHeight w:val="283"/>
        </w:trPr>
        <w:tc>
          <w:tcPr>
            <w:tcW w:w="3402" w:type="dxa"/>
            <w:vAlign w:val="center"/>
          </w:tcPr>
          <w:p w14:paraId="692FED07" w14:textId="77777777" w:rsidR="00D60F8A" w:rsidRPr="003F00B6" w:rsidRDefault="00D60F8A" w:rsidP="00A16EAE">
            <w:pPr>
              <w:pStyle w:val="a4"/>
              <w:wordWrap/>
              <w:spacing w:line="360" w:lineRule="auto"/>
              <w:ind w:leftChars="100" w:left="20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A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bortion</w:t>
            </w:r>
          </w:p>
        </w:tc>
        <w:tc>
          <w:tcPr>
            <w:tcW w:w="10206" w:type="dxa"/>
            <w:vAlign w:val="center"/>
          </w:tcPr>
          <w:p w14:paraId="6EA51D93" w14:textId="77777777" w:rsidR="00D60F8A" w:rsidRPr="003F00B6" w:rsidRDefault="00D60F8A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/>
                <w:kern w:val="24"/>
                <w:sz w:val="22"/>
              </w:rPr>
              <w:t>O00-O08</w:t>
            </w:r>
          </w:p>
        </w:tc>
      </w:tr>
      <w:tr w:rsidR="00A16EAE" w:rsidRPr="003F00B6" w14:paraId="0282AF4E" w14:textId="77777777" w:rsidTr="00EF6A4A">
        <w:trPr>
          <w:trHeight w:val="283"/>
        </w:trPr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12E31CD6" w14:textId="77777777" w:rsidR="00A16EAE" w:rsidRPr="003F00B6" w:rsidRDefault="00A16EAE" w:rsidP="00A16EAE">
            <w:pPr>
              <w:pStyle w:val="a4"/>
              <w:wordWrap/>
              <w:spacing w:line="360" w:lineRule="auto"/>
              <w:ind w:firstLineChars="100" w:firstLine="220"/>
              <w:jc w:val="left"/>
              <w:rPr>
                <w:rFonts w:ascii="Times New Roman" w:eastAsia="Arial Unicode MS" w:hAnsi="Times New Roman"/>
                <w:bCs/>
                <w:kern w:val="24"/>
                <w:sz w:val="22"/>
              </w:rPr>
            </w:pPr>
            <w:r w:rsidRPr="003F00B6">
              <w:rPr>
                <w:rFonts w:ascii="Times New Roman" w:eastAsia="Arial Unicode MS" w:hAnsi="Times New Roman" w:hint="eastAsia"/>
                <w:bCs/>
                <w:kern w:val="24"/>
                <w:sz w:val="22"/>
              </w:rPr>
              <w:t>P</w:t>
            </w:r>
            <w:r w:rsidRPr="003F00B6">
              <w:rPr>
                <w:rFonts w:ascii="Times New Roman" w:eastAsia="Arial Unicode MS" w:hAnsi="Times New Roman"/>
                <w:bCs/>
                <w:kern w:val="24"/>
                <w:sz w:val="22"/>
              </w:rPr>
              <w:t>reterm delivery</w:t>
            </w:r>
          </w:p>
        </w:tc>
        <w:tc>
          <w:tcPr>
            <w:tcW w:w="10206" w:type="dxa"/>
            <w:tcBorders>
              <w:bottom w:val="single" w:sz="18" w:space="0" w:color="auto"/>
            </w:tcBorders>
            <w:vAlign w:val="center"/>
          </w:tcPr>
          <w:p w14:paraId="2DD5EA1A" w14:textId="77777777" w:rsidR="00A16EAE" w:rsidRPr="003F00B6" w:rsidRDefault="00A16EAE" w:rsidP="00A16EAE">
            <w:pPr>
              <w:wordWrap/>
              <w:spacing w:line="360" w:lineRule="auto"/>
              <w:rPr>
                <w:rFonts w:ascii="Times New Roman" w:eastAsia="바탕" w:hAnsi="Times New Roman"/>
                <w:kern w:val="24"/>
                <w:sz w:val="22"/>
              </w:rPr>
            </w:pPr>
            <w:r w:rsidRPr="003F00B6">
              <w:rPr>
                <w:rFonts w:ascii="Times New Roman" w:eastAsia="바탕" w:hAnsi="Times New Roman" w:hint="eastAsia"/>
                <w:kern w:val="24"/>
                <w:sz w:val="22"/>
              </w:rPr>
              <w:t>O</w:t>
            </w:r>
            <w:r w:rsidRPr="003F00B6">
              <w:rPr>
                <w:rFonts w:ascii="Times New Roman" w:eastAsia="바탕" w:hAnsi="Times New Roman"/>
                <w:kern w:val="24"/>
                <w:sz w:val="22"/>
              </w:rPr>
              <w:t>601, O603</w:t>
            </w:r>
          </w:p>
        </w:tc>
      </w:tr>
      <w:bookmarkEnd w:id="0"/>
    </w:tbl>
    <w:p w14:paraId="6A8BFE3A" w14:textId="77777777" w:rsidR="002360B1" w:rsidRPr="003F00B6" w:rsidRDefault="002360B1" w:rsidP="002360B1">
      <w:pPr>
        <w:rPr>
          <w:rFonts w:ascii="Times New Roman" w:hAnsi="Times New Roman" w:cs="Times New Roman"/>
          <w:b/>
          <w:sz w:val="24"/>
          <w:szCs w:val="24"/>
        </w:rPr>
      </w:pPr>
    </w:p>
    <w:p w14:paraId="17A4EE70" w14:textId="77777777" w:rsidR="002360B1" w:rsidRPr="003F00B6" w:rsidRDefault="002360B1" w:rsidP="002360B1">
      <w:pPr>
        <w:rPr>
          <w:rFonts w:ascii="Times New Roman" w:hAnsi="Times New Roman" w:cs="Times New Roman"/>
          <w:b/>
          <w:sz w:val="24"/>
          <w:szCs w:val="24"/>
        </w:rPr>
      </w:pPr>
    </w:p>
    <w:p w14:paraId="2D5BF05E" w14:textId="77777777" w:rsidR="00F36993" w:rsidRPr="004D11FE" w:rsidRDefault="00F36993" w:rsidP="00F3699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4D11FE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 Definition of pregnancy trimester</w:t>
      </w:r>
    </w:p>
    <w:tbl>
      <w:tblPr>
        <w:tblStyle w:val="a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0206"/>
      </w:tblGrid>
      <w:tr w:rsidR="00F36993" w:rsidRPr="004D11FE" w14:paraId="4FA0418E" w14:textId="77777777" w:rsidTr="00DB5A07">
        <w:trPr>
          <w:trHeight w:val="379"/>
        </w:trPr>
        <w:tc>
          <w:tcPr>
            <w:tcW w:w="340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B210A09" w14:textId="77777777" w:rsidR="00F36993" w:rsidRPr="004D11FE" w:rsidRDefault="00F36993" w:rsidP="00DB5A07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b/>
                <w:sz w:val="22"/>
              </w:rPr>
            </w:pPr>
            <w:r w:rsidRPr="004D11FE">
              <w:rPr>
                <w:rFonts w:ascii="Times New Roman" w:eastAsia="바탕" w:hAnsi="Times New Roman"/>
                <w:b/>
                <w:sz w:val="22"/>
              </w:rPr>
              <w:t>Trimester</w:t>
            </w:r>
          </w:p>
        </w:tc>
        <w:tc>
          <w:tcPr>
            <w:tcW w:w="1020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D8AC479" w14:textId="77777777" w:rsidR="00F36993" w:rsidRPr="004D11FE" w:rsidRDefault="00F36993" w:rsidP="00DB5A07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b/>
                <w:sz w:val="22"/>
              </w:rPr>
            </w:pPr>
            <w:r w:rsidRPr="004D11FE">
              <w:rPr>
                <w:rFonts w:ascii="Times New Roman" w:eastAsia="바탕" w:hAnsi="Times New Roman"/>
                <w:b/>
                <w:sz w:val="22"/>
              </w:rPr>
              <w:t>Period</w:t>
            </w:r>
          </w:p>
        </w:tc>
      </w:tr>
      <w:tr w:rsidR="00F36993" w:rsidRPr="004D11FE" w14:paraId="0C6FCAA5" w14:textId="77777777" w:rsidTr="00DB5A07">
        <w:trPr>
          <w:trHeight w:val="380"/>
        </w:trPr>
        <w:tc>
          <w:tcPr>
            <w:tcW w:w="3402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1FFB821" w14:textId="77777777" w:rsidR="00F36993" w:rsidRPr="004D11FE" w:rsidRDefault="00F36993" w:rsidP="00DB5A07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4D11FE">
              <w:rPr>
                <w:rFonts w:ascii="Times New Roman" w:hAnsi="Times New Roman"/>
                <w:b/>
                <w:sz w:val="22"/>
              </w:rPr>
              <w:t>Without preterm delivery code</w:t>
            </w:r>
          </w:p>
        </w:tc>
        <w:tc>
          <w:tcPr>
            <w:tcW w:w="10206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5A47B822" w14:textId="77777777" w:rsidR="00F36993" w:rsidRPr="004D11FE" w:rsidRDefault="00F36993" w:rsidP="00DB5A07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</w:p>
        </w:tc>
      </w:tr>
      <w:tr w:rsidR="00F36993" w:rsidRPr="004D11FE" w14:paraId="707F57C5" w14:textId="77777777" w:rsidTr="00DB5A07">
        <w:trPr>
          <w:trHeight w:val="380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7BDCAB3" w14:textId="77777777" w:rsidR="00F36993" w:rsidRPr="004D11FE" w:rsidRDefault="00F36993" w:rsidP="00F36993">
            <w:pPr>
              <w:pStyle w:val="a4"/>
              <w:wordWrap/>
              <w:spacing w:line="360" w:lineRule="auto"/>
              <w:ind w:firstLineChars="83" w:firstLine="183"/>
              <w:jc w:val="left"/>
              <w:rPr>
                <w:rFonts w:ascii="Times New Roman" w:hAnsi="Times New Roman"/>
                <w:sz w:val="22"/>
              </w:rPr>
            </w:pPr>
            <w:r w:rsidRPr="004D11FE">
              <w:rPr>
                <w:rFonts w:ascii="Times New Roman" w:hAnsi="Times New Roman"/>
                <w:sz w:val="22"/>
              </w:rPr>
              <w:t>1</w:t>
            </w:r>
            <w:r w:rsidRPr="004D11FE">
              <w:rPr>
                <w:rFonts w:ascii="Times New Roman" w:hAnsi="Times New Roman"/>
                <w:sz w:val="22"/>
                <w:vertAlign w:val="superscript"/>
              </w:rPr>
              <w:t>st</w:t>
            </w:r>
            <w:r w:rsidRPr="004D11FE">
              <w:rPr>
                <w:rFonts w:ascii="Times New Roman" w:hAnsi="Times New Roman"/>
                <w:sz w:val="22"/>
              </w:rPr>
              <w:t xml:space="preserve"> trimester</w:t>
            </w:r>
          </w:p>
        </w:tc>
        <w:tc>
          <w:tcPr>
            <w:tcW w:w="10206" w:type="dxa"/>
            <w:tcBorders>
              <w:left w:val="nil"/>
              <w:right w:val="nil"/>
            </w:tcBorders>
            <w:vAlign w:val="center"/>
          </w:tcPr>
          <w:p w14:paraId="0715F5B2" w14:textId="77777777" w:rsidR="00F36993" w:rsidRPr="004D11FE" w:rsidRDefault="00F36993" w:rsidP="00F36993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4D11FE">
              <w:rPr>
                <w:rFonts w:ascii="Times New Roman" w:eastAsia="바탕" w:hAnsi="Times New Roman"/>
                <w:sz w:val="22"/>
              </w:rPr>
              <w:t xml:space="preserve">Between 39 and 27 weeks before delivery date (273-183 days before the delivery date) </w:t>
            </w:r>
          </w:p>
        </w:tc>
      </w:tr>
      <w:tr w:rsidR="00F36993" w:rsidRPr="004D11FE" w14:paraId="30F9F7D4" w14:textId="77777777" w:rsidTr="00DB5A07">
        <w:trPr>
          <w:trHeight w:val="380"/>
        </w:trPr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05723EA" w14:textId="77777777" w:rsidR="00F36993" w:rsidRPr="004D11FE" w:rsidRDefault="00F36993" w:rsidP="00F36993">
            <w:pPr>
              <w:pStyle w:val="a4"/>
              <w:wordWrap/>
              <w:spacing w:line="360" w:lineRule="auto"/>
              <w:ind w:firstLineChars="83" w:firstLine="183"/>
              <w:jc w:val="left"/>
              <w:rPr>
                <w:rFonts w:ascii="Times New Roman" w:hAnsi="Times New Roman"/>
                <w:sz w:val="22"/>
              </w:rPr>
            </w:pPr>
            <w:r w:rsidRPr="004D11FE">
              <w:rPr>
                <w:rFonts w:ascii="Times New Roman" w:hAnsi="Times New Roman" w:hint="eastAsia"/>
                <w:sz w:val="22"/>
              </w:rPr>
              <w:t>2</w:t>
            </w:r>
            <w:r w:rsidRPr="004D11FE">
              <w:rPr>
                <w:rFonts w:ascii="Times New Roman" w:hAnsi="Times New Roman" w:hint="eastAsia"/>
                <w:sz w:val="22"/>
                <w:vertAlign w:val="superscript"/>
              </w:rPr>
              <w:t>nd</w:t>
            </w:r>
            <w:r w:rsidRPr="004D11FE">
              <w:rPr>
                <w:rFonts w:ascii="Times New Roman" w:hAnsi="Times New Roman" w:hint="eastAsia"/>
                <w:sz w:val="22"/>
              </w:rPr>
              <w:t xml:space="preserve"> </w:t>
            </w:r>
            <w:r w:rsidRPr="004D11FE">
              <w:rPr>
                <w:rFonts w:ascii="Times New Roman" w:hAnsi="Times New Roman"/>
                <w:sz w:val="22"/>
              </w:rPr>
              <w:t>trimester</w:t>
            </w:r>
          </w:p>
        </w:tc>
        <w:tc>
          <w:tcPr>
            <w:tcW w:w="10206" w:type="dxa"/>
            <w:tcBorders>
              <w:left w:val="nil"/>
              <w:right w:val="nil"/>
            </w:tcBorders>
            <w:vAlign w:val="center"/>
          </w:tcPr>
          <w:p w14:paraId="0A09B1E3" w14:textId="77777777" w:rsidR="00F36993" w:rsidRPr="004D11FE" w:rsidRDefault="00F36993" w:rsidP="00F36993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4D11FE">
              <w:rPr>
                <w:rFonts w:ascii="Times New Roman" w:eastAsia="바탕" w:hAnsi="Times New Roman"/>
                <w:sz w:val="22"/>
              </w:rPr>
              <w:t xml:space="preserve">Between 26 and 14 weeks before delivery date (182-92 days before the delivery date) </w:t>
            </w:r>
          </w:p>
        </w:tc>
      </w:tr>
      <w:tr w:rsidR="00F36993" w:rsidRPr="004D11FE" w14:paraId="3C63C8D3" w14:textId="77777777" w:rsidTr="00DB5A07">
        <w:trPr>
          <w:trHeight w:val="380"/>
        </w:trPr>
        <w:tc>
          <w:tcPr>
            <w:tcW w:w="340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A559DC" w14:textId="77777777" w:rsidR="00F36993" w:rsidRPr="004D11FE" w:rsidRDefault="00F36993" w:rsidP="00F36993">
            <w:pPr>
              <w:pStyle w:val="a4"/>
              <w:wordWrap/>
              <w:spacing w:line="360" w:lineRule="auto"/>
              <w:ind w:firstLineChars="83" w:firstLine="183"/>
              <w:jc w:val="left"/>
              <w:rPr>
                <w:rFonts w:ascii="Times New Roman" w:hAnsi="Times New Roman"/>
                <w:sz w:val="22"/>
              </w:rPr>
            </w:pPr>
            <w:r w:rsidRPr="004D11FE">
              <w:rPr>
                <w:rFonts w:ascii="Times New Roman" w:hAnsi="Times New Roman"/>
                <w:sz w:val="22"/>
              </w:rPr>
              <w:t>3</w:t>
            </w:r>
            <w:r w:rsidRPr="004D11FE">
              <w:rPr>
                <w:rFonts w:ascii="Times New Roman" w:hAnsi="Times New Roman"/>
                <w:sz w:val="22"/>
                <w:vertAlign w:val="superscript"/>
              </w:rPr>
              <w:t>rd</w:t>
            </w:r>
            <w:r w:rsidRPr="004D11FE">
              <w:rPr>
                <w:rFonts w:ascii="Times New Roman" w:hAnsi="Times New Roman"/>
                <w:sz w:val="22"/>
              </w:rPr>
              <w:t xml:space="preserve"> trimester</w:t>
            </w:r>
          </w:p>
        </w:tc>
        <w:tc>
          <w:tcPr>
            <w:tcW w:w="1020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274F83B" w14:textId="77777777" w:rsidR="00F36993" w:rsidRPr="004D11FE" w:rsidRDefault="00F36993" w:rsidP="00EF727C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4D11FE">
              <w:rPr>
                <w:rFonts w:ascii="Times New Roman" w:eastAsia="바탕" w:hAnsi="Times New Roman"/>
                <w:sz w:val="22"/>
              </w:rPr>
              <w:t>Between 13</w:t>
            </w:r>
            <w:r w:rsidR="00EF727C" w:rsidRPr="004D11FE">
              <w:rPr>
                <w:rFonts w:ascii="Times New Roman" w:eastAsia="바탕" w:hAnsi="Times New Roman"/>
                <w:sz w:val="22"/>
              </w:rPr>
              <w:t xml:space="preserve"> weeks before</w:t>
            </w:r>
            <w:r w:rsidRPr="004D11FE">
              <w:rPr>
                <w:rFonts w:ascii="Times New Roman" w:eastAsia="바탕" w:hAnsi="Times New Roman"/>
                <w:sz w:val="22"/>
              </w:rPr>
              <w:t xml:space="preserve"> delivery and the delivery date (91-0 days before the delivery date)</w:t>
            </w:r>
          </w:p>
        </w:tc>
      </w:tr>
      <w:tr w:rsidR="00F36993" w:rsidRPr="004D11FE" w14:paraId="7A5C4205" w14:textId="77777777" w:rsidTr="00DB5A07">
        <w:trPr>
          <w:trHeight w:val="283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B1C2057" w14:textId="77777777" w:rsidR="00F36993" w:rsidRPr="004D11FE" w:rsidRDefault="00F36993" w:rsidP="00F36993">
            <w:pPr>
              <w:pStyle w:val="a4"/>
              <w:wordWrap/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4D11FE">
              <w:rPr>
                <w:rFonts w:ascii="Times New Roman" w:hAnsi="Times New Roman"/>
                <w:b/>
                <w:sz w:val="22"/>
              </w:rPr>
              <w:t>With preterm delivery code</w:t>
            </w:r>
          </w:p>
        </w:tc>
        <w:tc>
          <w:tcPr>
            <w:tcW w:w="10206" w:type="dxa"/>
            <w:tcBorders>
              <w:top w:val="single" w:sz="4" w:space="0" w:color="auto"/>
            </w:tcBorders>
            <w:vAlign w:val="center"/>
          </w:tcPr>
          <w:p w14:paraId="611193B4" w14:textId="77777777" w:rsidR="00F36993" w:rsidRPr="004D11FE" w:rsidRDefault="00F36993" w:rsidP="00F36993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b/>
                <w:sz w:val="22"/>
              </w:rPr>
            </w:pPr>
          </w:p>
        </w:tc>
      </w:tr>
      <w:tr w:rsidR="00F36993" w:rsidRPr="004D11FE" w14:paraId="611FCB94" w14:textId="77777777" w:rsidTr="00DB5A07">
        <w:trPr>
          <w:trHeight w:val="283"/>
        </w:trPr>
        <w:tc>
          <w:tcPr>
            <w:tcW w:w="3402" w:type="dxa"/>
            <w:vAlign w:val="center"/>
          </w:tcPr>
          <w:p w14:paraId="405DADA8" w14:textId="77777777" w:rsidR="00F36993" w:rsidRPr="004D11FE" w:rsidRDefault="00F36993" w:rsidP="00F36993">
            <w:pPr>
              <w:pStyle w:val="a4"/>
              <w:wordWrap/>
              <w:spacing w:line="360" w:lineRule="auto"/>
              <w:ind w:firstLineChars="83" w:firstLine="183"/>
              <w:jc w:val="left"/>
              <w:rPr>
                <w:rFonts w:ascii="Times New Roman" w:hAnsi="Times New Roman"/>
                <w:sz w:val="22"/>
              </w:rPr>
            </w:pPr>
            <w:r w:rsidRPr="004D11FE">
              <w:rPr>
                <w:rFonts w:ascii="Times New Roman" w:hAnsi="Times New Roman"/>
                <w:sz w:val="22"/>
              </w:rPr>
              <w:t>1</w:t>
            </w:r>
            <w:r w:rsidRPr="004D11FE">
              <w:rPr>
                <w:rFonts w:ascii="Times New Roman" w:hAnsi="Times New Roman"/>
                <w:sz w:val="22"/>
                <w:vertAlign w:val="superscript"/>
              </w:rPr>
              <w:t>st</w:t>
            </w:r>
            <w:r w:rsidRPr="004D11FE">
              <w:rPr>
                <w:rFonts w:ascii="Times New Roman" w:hAnsi="Times New Roman"/>
                <w:sz w:val="22"/>
              </w:rPr>
              <w:t xml:space="preserve"> trimester</w:t>
            </w:r>
          </w:p>
        </w:tc>
        <w:tc>
          <w:tcPr>
            <w:tcW w:w="10206" w:type="dxa"/>
            <w:vAlign w:val="center"/>
          </w:tcPr>
          <w:p w14:paraId="64DBD8FA" w14:textId="77777777" w:rsidR="00F36993" w:rsidRPr="004D11FE" w:rsidRDefault="00F36993" w:rsidP="00F36993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4D11FE">
              <w:rPr>
                <w:rFonts w:ascii="Times New Roman" w:eastAsia="바탕" w:hAnsi="Times New Roman"/>
                <w:sz w:val="22"/>
              </w:rPr>
              <w:t xml:space="preserve">Between 35 and 23 weeks before delivery date (245-155 days before the delivery date) </w:t>
            </w:r>
          </w:p>
        </w:tc>
      </w:tr>
      <w:tr w:rsidR="00F36993" w:rsidRPr="004D11FE" w14:paraId="607B66CF" w14:textId="77777777" w:rsidTr="00DB5A07">
        <w:trPr>
          <w:trHeight w:val="283"/>
        </w:trPr>
        <w:tc>
          <w:tcPr>
            <w:tcW w:w="3402" w:type="dxa"/>
            <w:vAlign w:val="center"/>
          </w:tcPr>
          <w:p w14:paraId="1BD1E806" w14:textId="77777777" w:rsidR="00F36993" w:rsidRPr="004D11FE" w:rsidRDefault="00F36993" w:rsidP="00F36993">
            <w:pPr>
              <w:pStyle w:val="a4"/>
              <w:wordWrap/>
              <w:spacing w:line="360" w:lineRule="auto"/>
              <w:ind w:firstLineChars="83" w:firstLine="183"/>
              <w:jc w:val="left"/>
              <w:rPr>
                <w:rFonts w:ascii="Times New Roman" w:hAnsi="Times New Roman"/>
                <w:sz w:val="22"/>
              </w:rPr>
            </w:pPr>
            <w:r w:rsidRPr="004D11FE">
              <w:rPr>
                <w:rFonts w:ascii="Times New Roman" w:hAnsi="Times New Roman" w:hint="eastAsia"/>
                <w:sz w:val="22"/>
              </w:rPr>
              <w:t>2</w:t>
            </w:r>
            <w:r w:rsidRPr="004D11FE">
              <w:rPr>
                <w:rFonts w:ascii="Times New Roman" w:hAnsi="Times New Roman" w:hint="eastAsia"/>
                <w:sz w:val="22"/>
                <w:vertAlign w:val="superscript"/>
              </w:rPr>
              <w:t>nd</w:t>
            </w:r>
            <w:r w:rsidRPr="004D11FE">
              <w:rPr>
                <w:rFonts w:ascii="Times New Roman" w:hAnsi="Times New Roman" w:hint="eastAsia"/>
                <w:sz w:val="22"/>
              </w:rPr>
              <w:t xml:space="preserve"> </w:t>
            </w:r>
            <w:r w:rsidRPr="004D11FE">
              <w:rPr>
                <w:rFonts w:ascii="Times New Roman" w:hAnsi="Times New Roman"/>
                <w:sz w:val="22"/>
              </w:rPr>
              <w:t>trimester</w:t>
            </w:r>
          </w:p>
        </w:tc>
        <w:tc>
          <w:tcPr>
            <w:tcW w:w="10206" w:type="dxa"/>
            <w:vAlign w:val="center"/>
          </w:tcPr>
          <w:p w14:paraId="5EBF004D" w14:textId="77777777" w:rsidR="00F36993" w:rsidRPr="004D11FE" w:rsidRDefault="00F36993" w:rsidP="00F36993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4D11FE">
              <w:rPr>
                <w:rFonts w:ascii="Times New Roman" w:eastAsia="바탕" w:hAnsi="Times New Roman"/>
                <w:sz w:val="22"/>
              </w:rPr>
              <w:t xml:space="preserve">Between 22 and 10 weeks before delivery date (154-64 days before the delivery date) </w:t>
            </w:r>
          </w:p>
        </w:tc>
      </w:tr>
      <w:tr w:rsidR="00F36993" w:rsidRPr="003F00B6" w14:paraId="26ED36DA" w14:textId="77777777" w:rsidTr="00DB5A07">
        <w:trPr>
          <w:trHeight w:val="283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923EF0F" w14:textId="77777777" w:rsidR="00F36993" w:rsidRPr="004D11FE" w:rsidRDefault="00F36993" w:rsidP="00F36993">
            <w:pPr>
              <w:pStyle w:val="a4"/>
              <w:wordWrap/>
              <w:spacing w:line="360" w:lineRule="auto"/>
              <w:ind w:firstLineChars="83" w:firstLine="183"/>
              <w:jc w:val="left"/>
              <w:rPr>
                <w:rFonts w:ascii="Times New Roman" w:hAnsi="Times New Roman"/>
                <w:sz w:val="22"/>
              </w:rPr>
            </w:pPr>
            <w:r w:rsidRPr="004D11FE">
              <w:rPr>
                <w:rFonts w:ascii="Times New Roman" w:hAnsi="Times New Roman"/>
                <w:sz w:val="22"/>
              </w:rPr>
              <w:t>3</w:t>
            </w:r>
            <w:r w:rsidRPr="004D11FE">
              <w:rPr>
                <w:rFonts w:ascii="Times New Roman" w:hAnsi="Times New Roman"/>
                <w:sz w:val="22"/>
                <w:vertAlign w:val="superscript"/>
              </w:rPr>
              <w:t>rd</w:t>
            </w:r>
            <w:r w:rsidRPr="004D11FE">
              <w:rPr>
                <w:rFonts w:ascii="Times New Roman" w:hAnsi="Times New Roman"/>
                <w:sz w:val="22"/>
              </w:rPr>
              <w:t xml:space="preserve"> trimester</w:t>
            </w:r>
          </w:p>
        </w:tc>
        <w:tc>
          <w:tcPr>
            <w:tcW w:w="10206" w:type="dxa"/>
            <w:tcBorders>
              <w:bottom w:val="single" w:sz="4" w:space="0" w:color="auto"/>
            </w:tcBorders>
            <w:vAlign w:val="center"/>
          </w:tcPr>
          <w:p w14:paraId="729706CF" w14:textId="77777777" w:rsidR="00F36993" w:rsidRPr="003565C5" w:rsidRDefault="00F36993" w:rsidP="00F36993">
            <w:pPr>
              <w:widowControl/>
              <w:wordWrap/>
              <w:autoSpaceDE/>
              <w:spacing w:line="360" w:lineRule="auto"/>
              <w:rPr>
                <w:rFonts w:ascii="Times New Roman" w:eastAsia="바탕" w:hAnsi="Times New Roman"/>
                <w:sz w:val="22"/>
              </w:rPr>
            </w:pPr>
            <w:r w:rsidRPr="004D11FE">
              <w:rPr>
                <w:rFonts w:ascii="Times New Roman" w:eastAsia="바탕" w:hAnsi="Times New Roman"/>
                <w:sz w:val="22"/>
              </w:rPr>
              <w:t>Between 9 weeks before delivery and the delivery date (63-0 days before the delivery date)</w:t>
            </w:r>
            <w:r>
              <w:rPr>
                <w:rFonts w:ascii="Times New Roman" w:eastAsia="바탕" w:hAnsi="Times New Roman"/>
                <w:sz w:val="22"/>
              </w:rPr>
              <w:t xml:space="preserve"> </w:t>
            </w:r>
          </w:p>
        </w:tc>
      </w:tr>
    </w:tbl>
    <w:p w14:paraId="755E0236" w14:textId="77777777" w:rsidR="002360B1" w:rsidRPr="003F00B6" w:rsidRDefault="002360B1" w:rsidP="00F3699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2360B1" w:rsidRPr="003F00B6" w:rsidSect="00EF6A4A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353E10A" w14:textId="0C1456CB" w:rsidR="00F37E3E" w:rsidRPr="003F00B6" w:rsidRDefault="00F37E3E" w:rsidP="00F37E3E">
      <w:pPr>
        <w:rPr>
          <w:rFonts w:ascii="Times New Roman" w:hAnsi="Times New Roman" w:cs="Times New Roman"/>
          <w:b/>
          <w:sz w:val="22"/>
        </w:rPr>
      </w:pPr>
      <w:bookmarkStart w:id="1" w:name="_Hlk146641557"/>
      <w:r w:rsidRPr="003F00B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3F00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22A09">
        <w:rPr>
          <w:rFonts w:ascii="Times New Roman" w:hAnsi="Times New Roman" w:cs="Times New Roman"/>
          <w:b/>
          <w:sz w:val="24"/>
          <w:szCs w:val="24"/>
        </w:rPr>
        <w:t>3</w:t>
      </w:r>
      <w:r w:rsidRPr="003F00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F00B6">
        <w:rPr>
          <w:rFonts w:ascii="Times New Roman" w:hAnsi="Times New Roman" w:cs="Times New Roman"/>
          <w:b/>
          <w:sz w:val="22"/>
        </w:rPr>
        <w:t xml:space="preserve">Factors associated with cardiovascular </w:t>
      </w:r>
      <w:proofErr w:type="gramStart"/>
      <w:r w:rsidRPr="003F00B6">
        <w:rPr>
          <w:rFonts w:ascii="Times New Roman" w:hAnsi="Times New Roman" w:cs="Times New Roman"/>
          <w:b/>
          <w:sz w:val="22"/>
        </w:rPr>
        <w:t>outcomes</w:t>
      </w:r>
      <w:proofErr w:type="gramEnd"/>
      <w:r w:rsidRPr="003F00B6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W w:w="133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468"/>
        <w:gridCol w:w="3468"/>
        <w:gridCol w:w="1015"/>
        <w:gridCol w:w="1589"/>
        <w:gridCol w:w="1021"/>
      </w:tblGrid>
      <w:tr w:rsidR="00F37E3E" w:rsidRPr="00A4254A" w14:paraId="744BA083" w14:textId="77777777" w:rsidTr="00D25FBF">
        <w:trPr>
          <w:trHeight w:val="31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ED0252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367EB46B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ith cardiovascular outcomes or preterm delivery</w:t>
            </w:r>
          </w:p>
        </w:tc>
        <w:tc>
          <w:tcPr>
            <w:tcW w:w="3468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000000" w:fill="FFFFFF"/>
            <w:noWrap/>
            <w:vAlign w:val="center"/>
            <w:hideMark/>
          </w:tcPr>
          <w:p w14:paraId="35DC424A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ithout cardiovascular outcomes or preterm delivery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5DE7ED6B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R</w:t>
            </w:r>
          </w:p>
        </w:tc>
        <w:tc>
          <w:tcPr>
            <w:tcW w:w="1589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000000" w:fill="FFFFFF"/>
            <w:vAlign w:val="center"/>
            <w:hideMark/>
          </w:tcPr>
          <w:p w14:paraId="258C083A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dotted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245132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254A">
              <w:rPr>
                <w:rFonts w:ascii="Times New Roman" w:hAnsi="Times New Roman" w:cs="Times New Roman"/>
                <w:b/>
                <w:sz w:val="22"/>
              </w:rPr>
              <w:t>P-value</w:t>
            </w:r>
          </w:p>
        </w:tc>
      </w:tr>
      <w:tr w:rsidR="00F37E3E" w:rsidRPr="00A4254A" w14:paraId="5B4D5CBB" w14:textId="77777777" w:rsidTr="00D25FBF">
        <w:trPr>
          <w:trHeight w:val="315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459A805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4E8F86FB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(n = </w:t>
            </w:r>
            <w:r w:rsidR="00A4254A"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  <w:r w:rsidR="00ED65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, %</w:t>
            </w: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46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14:paraId="733A29BE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(n = </w:t>
            </w:r>
            <w:r w:rsidR="00A4254A"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44</w:t>
            </w:r>
            <w:r w:rsidR="00ED65B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, %</w:t>
            </w:r>
            <w:r w:rsidRPr="00A42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15" w:type="dxa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196040B5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89" w:type="dxa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1C9F1BC6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21" w:type="dxa"/>
            <w:vMerge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EF9415D" w14:textId="77777777" w:rsidR="00F37E3E" w:rsidRPr="00A4254A" w:rsidRDefault="00F37E3E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4254A" w:rsidRPr="00A4254A" w14:paraId="64263892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1EB6ADE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Age &gt;= 35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F6FA6EE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7 (50.0</w:t>
            </w:r>
            <w:r w:rsidR="00ED65BE">
              <w:rPr>
                <w:rFonts w:ascii="Times New Roman" w:eastAsia="맑은 고딕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963E1F5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69 (47.9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07E06A9F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1.09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766F78E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36-3.26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3D95A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882</w:t>
            </w:r>
          </w:p>
        </w:tc>
      </w:tr>
      <w:tr w:rsidR="00A4254A" w:rsidRPr="00A4254A" w14:paraId="12A88F44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95521F1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Age &gt;= 40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203D96A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2 (14.3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8B8A08F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3 (9.0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4DF45AC0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1.68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324A588F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40-8.33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4337F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526</w:t>
            </w:r>
          </w:p>
        </w:tc>
      </w:tr>
      <w:tr w:rsidR="00A4254A" w:rsidRPr="00A4254A" w14:paraId="35701B9F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78CEE68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lliparity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4A2E94B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2 (85.7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8DCB019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10 (76.4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655C7E5B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1.86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86849A5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40-8.70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DF796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434</w:t>
            </w:r>
          </w:p>
        </w:tc>
      </w:tr>
      <w:tr w:rsidR="00A4254A" w:rsidRPr="00A4254A" w14:paraId="2E6771C5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8E06C58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4A92DAE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7 (50.0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94A5184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62 (43.1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2325FE9C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1.32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3A56F5B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44-3.97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ADB0E0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618</w:t>
            </w:r>
          </w:p>
        </w:tc>
      </w:tr>
      <w:tr w:rsidR="00A4254A" w:rsidRPr="00A4254A" w14:paraId="397EF3C6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18457B9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Diabetes mellitus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D264725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08448B6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3 (2.1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0DE621AC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0A675C3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008F1C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</w:tr>
      <w:tr w:rsidR="00A4254A" w:rsidRPr="00A4254A" w14:paraId="49FC1355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65ABB29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Atrial fibrillation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71CAF1A1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8 (57.1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1A4903F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6 (11.1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713E83F2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10.67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658CA90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3.28-34.69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5F9C4E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A4254A" w:rsidRPr="00A4254A" w14:paraId="345F68DB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67E8A27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Heart failure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F86F80D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3 (21.4)</w:t>
            </w:r>
          </w:p>
        </w:tc>
        <w:tc>
          <w:tcPr>
            <w:tcW w:w="346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7E6C432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23 (16.0)</w:t>
            </w:r>
          </w:p>
        </w:tc>
        <w:tc>
          <w:tcPr>
            <w:tcW w:w="1015" w:type="dxa"/>
            <w:tcBorders>
              <w:bottom w:val="nil"/>
            </w:tcBorders>
            <w:shd w:val="clear" w:color="000000" w:fill="FFFFFF"/>
            <w:vAlign w:val="center"/>
          </w:tcPr>
          <w:p w14:paraId="0B0171DB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 xml:space="preserve">1.44 </w:t>
            </w:r>
          </w:p>
        </w:tc>
        <w:tc>
          <w:tcPr>
            <w:tcW w:w="1589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179A12B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37-5.55</w:t>
            </w:r>
          </w:p>
        </w:tc>
        <w:tc>
          <w:tcPr>
            <w:tcW w:w="1021" w:type="dxa"/>
            <w:tcBorders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8DAD1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601</w:t>
            </w:r>
          </w:p>
        </w:tc>
      </w:tr>
      <w:tr w:rsidR="00A4254A" w:rsidRPr="00A4254A" w14:paraId="3EC2531B" w14:textId="77777777" w:rsidTr="00D25FBF">
        <w:trPr>
          <w:trHeight w:val="315"/>
        </w:trPr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4666BC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Ventricular tachycardia</w:t>
            </w:r>
          </w:p>
        </w:tc>
        <w:tc>
          <w:tcPr>
            <w:tcW w:w="3468" w:type="dxa"/>
            <w:shd w:val="clear" w:color="000000" w:fill="FFFFFF"/>
            <w:noWrap/>
            <w:vAlign w:val="center"/>
          </w:tcPr>
          <w:p w14:paraId="66E01795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6 (42.9)</w:t>
            </w:r>
          </w:p>
        </w:tc>
        <w:tc>
          <w:tcPr>
            <w:tcW w:w="3468" w:type="dxa"/>
            <w:shd w:val="clear" w:color="000000" w:fill="FFFFFF"/>
            <w:noWrap/>
            <w:vAlign w:val="center"/>
          </w:tcPr>
          <w:p w14:paraId="3DF58E70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2 (1.4)</w:t>
            </w:r>
          </w:p>
        </w:tc>
        <w:tc>
          <w:tcPr>
            <w:tcW w:w="1015" w:type="dxa"/>
            <w:shd w:val="clear" w:color="000000" w:fill="FFFFFF"/>
            <w:vAlign w:val="center"/>
          </w:tcPr>
          <w:p w14:paraId="10663A54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53.25</w:t>
            </w:r>
          </w:p>
        </w:tc>
        <w:tc>
          <w:tcPr>
            <w:tcW w:w="1589" w:type="dxa"/>
            <w:shd w:val="clear" w:color="000000" w:fill="FFFFFF"/>
            <w:noWrap/>
            <w:vAlign w:val="center"/>
          </w:tcPr>
          <w:p w14:paraId="3CD8619D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9.24-306.93</w:t>
            </w:r>
          </w:p>
        </w:tc>
        <w:tc>
          <w:tcPr>
            <w:tcW w:w="1021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5425873F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A4254A" w:rsidRPr="00A4254A" w14:paraId="5C30F75B" w14:textId="77777777" w:rsidTr="00D25FBF">
        <w:trPr>
          <w:trHeight w:val="315"/>
        </w:trPr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FFAF6C5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Surgical myectomy</w:t>
            </w:r>
          </w:p>
        </w:tc>
        <w:tc>
          <w:tcPr>
            <w:tcW w:w="3468" w:type="dxa"/>
            <w:shd w:val="clear" w:color="000000" w:fill="FFFFFF"/>
            <w:noWrap/>
            <w:vAlign w:val="center"/>
          </w:tcPr>
          <w:p w14:paraId="19D9B3BE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 (7.1)</w:t>
            </w:r>
          </w:p>
        </w:tc>
        <w:tc>
          <w:tcPr>
            <w:tcW w:w="3468" w:type="dxa"/>
            <w:shd w:val="clear" w:color="000000" w:fill="FFFFFF"/>
            <w:noWrap/>
            <w:vAlign w:val="center"/>
          </w:tcPr>
          <w:p w14:paraId="4FD14123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 (0.7)</w:t>
            </w:r>
          </w:p>
        </w:tc>
        <w:tc>
          <w:tcPr>
            <w:tcW w:w="1015" w:type="dxa"/>
            <w:shd w:val="clear" w:color="000000" w:fill="FFFFFF"/>
            <w:vAlign w:val="center"/>
          </w:tcPr>
          <w:p w14:paraId="29BCAFA3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11.00</w:t>
            </w:r>
          </w:p>
        </w:tc>
        <w:tc>
          <w:tcPr>
            <w:tcW w:w="1589" w:type="dxa"/>
            <w:shd w:val="clear" w:color="000000" w:fill="FFFFFF"/>
            <w:noWrap/>
            <w:vAlign w:val="center"/>
          </w:tcPr>
          <w:p w14:paraId="46AAC479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65-186.33</w:t>
            </w:r>
          </w:p>
        </w:tc>
        <w:tc>
          <w:tcPr>
            <w:tcW w:w="1021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20404202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.100</w:t>
            </w:r>
          </w:p>
        </w:tc>
      </w:tr>
      <w:tr w:rsidR="00A4254A" w:rsidRPr="00A4254A" w14:paraId="50D71498" w14:textId="77777777" w:rsidTr="00D25FBF">
        <w:trPr>
          <w:trHeight w:val="315"/>
        </w:trPr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E337A" w14:textId="77777777" w:rsidR="00A4254A" w:rsidRPr="00A4254A" w:rsidRDefault="00A4254A" w:rsidP="00A425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kern w:val="0"/>
                <w:sz w:val="22"/>
              </w:rPr>
              <w:t>Smoking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59ABDC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222D6EA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11 (7.6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D9B8721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  <w:tc>
          <w:tcPr>
            <w:tcW w:w="158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9BD8B4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21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D53175" w14:textId="77777777" w:rsidR="00A4254A" w:rsidRPr="00A4254A" w:rsidRDefault="00A4254A" w:rsidP="00A4254A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4254A">
              <w:rPr>
                <w:rFonts w:ascii="Times New Roman" w:eastAsia="맑은 고딕" w:hAnsi="Times New Roman" w:cs="Times New Roman"/>
                <w:color w:val="000000"/>
                <w:sz w:val="22"/>
              </w:rPr>
              <w:t>-</w:t>
            </w:r>
          </w:p>
        </w:tc>
      </w:tr>
    </w:tbl>
    <w:p w14:paraId="663DE2CF" w14:textId="77777777" w:rsidR="00F37E3E" w:rsidRPr="003F00B6" w:rsidRDefault="00F37E3E" w:rsidP="00F37E3E">
      <w:pPr>
        <w:rPr>
          <w:rFonts w:ascii="Times New Roman" w:hAnsi="Times New Roman" w:cs="Times New Roman"/>
          <w:sz w:val="22"/>
        </w:rPr>
      </w:pPr>
      <w:r w:rsidRPr="003F00B6">
        <w:rPr>
          <w:rFonts w:ascii="Times New Roman" w:hAnsi="Times New Roman" w:cs="Times New Roman"/>
          <w:sz w:val="22"/>
        </w:rPr>
        <w:t>* Cardiovascular outcomes: Maternal Death, admission for HF, AF, and, Thromboembolic Events, New onset AF, VT</w:t>
      </w:r>
      <w:r w:rsidRPr="003F00B6">
        <w:rPr>
          <w:rFonts w:ascii="Times New Roman" w:hAnsi="Times New Roman" w:cs="Times New Roman"/>
          <w:sz w:val="22"/>
        </w:rPr>
        <w:tab/>
      </w:r>
      <w:r w:rsidRPr="003F00B6">
        <w:rPr>
          <w:rFonts w:ascii="Times New Roman" w:hAnsi="Times New Roman" w:cs="Times New Roman"/>
          <w:sz w:val="22"/>
        </w:rPr>
        <w:tab/>
      </w:r>
    </w:p>
    <w:p w14:paraId="6F330600" w14:textId="77777777" w:rsidR="00AD0A37" w:rsidRPr="003F00B6" w:rsidRDefault="00F37E3E" w:rsidP="002360B1">
      <w:pPr>
        <w:rPr>
          <w:rFonts w:ascii="Times New Roman" w:hAnsi="Times New Roman" w:cs="Times New Roman"/>
          <w:b/>
          <w:sz w:val="24"/>
          <w:szCs w:val="24"/>
        </w:rPr>
      </w:pPr>
      <w:r w:rsidRPr="003F00B6">
        <w:rPr>
          <w:rFonts w:ascii="Times New Roman"/>
          <w:sz w:val="22"/>
        </w:rPr>
        <w:t xml:space="preserve">Abbreviations: </w:t>
      </w:r>
      <w:r w:rsidRPr="003F00B6">
        <w:rPr>
          <w:rFonts w:ascii="Times New Roman" w:hint="eastAsia"/>
          <w:sz w:val="22"/>
        </w:rPr>
        <w:t>HF</w:t>
      </w:r>
      <w:r w:rsidRPr="003F00B6">
        <w:rPr>
          <w:rFonts w:ascii="Times New Roman"/>
          <w:sz w:val="22"/>
        </w:rPr>
        <w:t>, heart failure; AF, atrial fibrillation; AF, atrial fibrillation; VT, ventricular tachycardia</w:t>
      </w:r>
      <w:bookmarkEnd w:id="1"/>
    </w:p>
    <w:sectPr w:rsidR="00AD0A37" w:rsidRPr="003F00B6" w:rsidSect="00F37E3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E2C4F" w14:textId="77777777" w:rsidR="00A16EAE" w:rsidRDefault="00A16EAE" w:rsidP="00A16EAE">
      <w:pPr>
        <w:spacing w:after="0" w:line="240" w:lineRule="auto"/>
      </w:pPr>
      <w:r>
        <w:separator/>
      </w:r>
    </w:p>
  </w:endnote>
  <w:endnote w:type="continuationSeparator" w:id="0">
    <w:p w14:paraId="1B92BED7" w14:textId="77777777" w:rsidR="00A16EAE" w:rsidRDefault="00A16EAE" w:rsidP="00A16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206E2" w14:textId="77777777" w:rsidR="00A16EAE" w:rsidRDefault="00A16EAE" w:rsidP="00A16EAE">
      <w:pPr>
        <w:spacing w:after="0" w:line="240" w:lineRule="auto"/>
      </w:pPr>
      <w:r>
        <w:separator/>
      </w:r>
    </w:p>
  </w:footnote>
  <w:footnote w:type="continuationSeparator" w:id="0">
    <w:p w14:paraId="6A5C9A96" w14:textId="77777777" w:rsidR="00A16EAE" w:rsidRDefault="00A16EAE" w:rsidP="00A16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5EC"/>
    <w:rsid w:val="00022A09"/>
    <w:rsid w:val="000F4CE5"/>
    <w:rsid w:val="00122F09"/>
    <w:rsid w:val="001A7016"/>
    <w:rsid w:val="001B46E5"/>
    <w:rsid w:val="001E6DE2"/>
    <w:rsid w:val="00213F98"/>
    <w:rsid w:val="002360B1"/>
    <w:rsid w:val="002E1E44"/>
    <w:rsid w:val="00334BFA"/>
    <w:rsid w:val="003B4BBE"/>
    <w:rsid w:val="003F00B6"/>
    <w:rsid w:val="00426500"/>
    <w:rsid w:val="00433818"/>
    <w:rsid w:val="004572FC"/>
    <w:rsid w:val="00473134"/>
    <w:rsid w:val="004D11FE"/>
    <w:rsid w:val="005275EC"/>
    <w:rsid w:val="00697CB3"/>
    <w:rsid w:val="00797C25"/>
    <w:rsid w:val="00880B04"/>
    <w:rsid w:val="008F17A0"/>
    <w:rsid w:val="008F2B35"/>
    <w:rsid w:val="0096196B"/>
    <w:rsid w:val="00A16EAE"/>
    <w:rsid w:val="00A4254A"/>
    <w:rsid w:val="00A74F40"/>
    <w:rsid w:val="00AB7BAB"/>
    <w:rsid w:val="00AD0A37"/>
    <w:rsid w:val="00BD5CC2"/>
    <w:rsid w:val="00D04A56"/>
    <w:rsid w:val="00D54E7A"/>
    <w:rsid w:val="00D60F8A"/>
    <w:rsid w:val="00D776E0"/>
    <w:rsid w:val="00E133CD"/>
    <w:rsid w:val="00ED65BE"/>
    <w:rsid w:val="00EF6A4A"/>
    <w:rsid w:val="00EF727C"/>
    <w:rsid w:val="00F26DB2"/>
    <w:rsid w:val="00F36993"/>
    <w:rsid w:val="00F37E3E"/>
    <w:rsid w:val="00FB2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7F673BF8"/>
  <w15:chartTrackingRefBased/>
  <w15:docId w15:val="{8EAE7811-BA1D-4FB7-9A10-093F95D8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699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5EC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5275EC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A16E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16EAE"/>
  </w:style>
  <w:style w:type="paragraph" w:styleId="a6">
    <w:name w:val="footer"/>
    <w:basedOn w:val="a"/>
    <w:link w:val="Char0"/>
    <w:uiPriority w:val="99"/>
    <w:unhideWhenUsed/>
    <w:rsid w:val="00A16E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16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4</dc:creator>
  <cp:keywords/>
  <dc:description/>
  <cp:lastModifiedBy>김혜미</cp:lastModifiedBy>
  <cp:revision>2</cp:revision>
  <dcterms:created xsi:type="dcterms:W3CDTF">2024-02-22T14:14:00Z</dcterms:created>
  <dcterms:modified xsi:type="dcterms:W3CDTF">2024-02-22T14:14:00Z</dcterms:modified>
</cp:coreProperties>
</file>